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45A84" w14:textId="77777777" w:rsidR="00F75902" w:rsidRDefault="00F75902" w:rsidP="00F75902">
      <w:pPr>
        <w:pStyle w:val="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Clinical characteristics of the training cohort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876"/>
        <w:gridCol w:w="3046"/>
        <w:gridCol w:w="2716"/>
        <w:gridCol w:w="2320"/>
      </w:tblGrid>
      <w:tr w:rsidR="00F75902" w14:paraId="34BE7A47" w14:textId="77777777" w:rsidTr="00C10272">
        <w:trPr>
          <w:trHeight w:val="284"/>
          <w:jc w:val="center"/>
        </w:trPr>
        <w:tc>
          <w:tcPr>
            <w:tcW w:w="21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C13E0F" w14:textId="77777777" w:rsidR="00F75902" w:rsidRPr="00E439C3" w:rsidRDefault="00F75902" w:rsidP="00C102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76C9EC" w14:textId="77777777" w:rsidR="00F75902" w:rsidRDefault="00F75902" w:rsidP="00C102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PE</w:t>
            </w:r>
          </w:p>
          <w:p w14:paraId="4B2D41F8" w14:textId="77777777" w:rsidR="00F75902" w:rsidRPr="00E439C3" w:rsidRDefault="00F75902" w:rsidP="00C102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4,074)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489BC4" w14:textId="77777777" w:rsidR="00F75902" w:rsidRDefault="00F75902" w:rsidP="00C102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</w:t>
            </w:r>
          </w:p>
          <w:p w14:paraId="568C6B6B" w14:textId="77777777" w:rsidR="00F75902" w:rsidRPr="00E439C3" w:rsidRDefault="00F75902" w:rsidP="00C102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1635)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01D112" w14:textId="77777777" w:rsidR="00F75902" w:rsidRPr="00E439C3" w:rsidRDefault="00F75902" w:rsidP="00C1027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E439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75902" w14:paraId="188EB2C3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0A65CE5D" w14:textId="77777777" w:rsidR="00F75902" w:rsidRPr="00F75902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  <w:t xml:space="preserve">Weeks of </w:t>
            </w:r>
            <w:proofErr w:type="spellStart"/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  <w:t>delivery</w:t>
            </w:r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EAA6DB8" w14:textId="77777777" w:rsidR="00F75902" w:rsidRPr="00F75902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759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3</w:t>
            </w:r>
            <w:r w:rsidRPr="00F75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8.40 (1.67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B4024ED" w14:textId="77777777" w:rsidR="00F75902" w:rsidRPr="00F75902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F759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3</w:t>
            </w:r>
            <w:r w:rsidRPr="00F759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.36 (3.13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6D58652" w14:textId="77777777" w:rsidR="00F75902" w:rsidRPr="00F75902" w:rsidRDefault="00F75902" w:rsidP="00C1027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590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*</w:t>
            </w:r>
          </w:p>
        </w:tc>
      </w:tr>
      <w:tr w:rsidR="00F75902" w14:paraId="5360959A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356C9471" w14:textId="77777777" w:rsidR="00F75902" w:rsidRPr="00F75902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  <w:t xml:space="preserve">Systolic BP at delivery, </w:t>
            </w:r>
            <w:proofErr w:type="spellStart"/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  <w:t>mmHg</w:t>
            </w:r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187965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78 (13.20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99F083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02 (14.67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50A9E1E" w14:textId="77777777" w:rsidR="00F75902" w:rsidRPr="00C10272" w:rsidRDefault="00F75902" w:rsidP="00C1027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90D7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75902" w14:paraId="7827DA57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3B581155" w14:textId="77777777" w:rsidR="00F75902" w:rsidRPr="00F75902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  <w:t xml:space="preserve">Diastolic BP at delivery, </w:t>
            </w:r>
            <w:proofErr w:type="spellStart"/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</w:rPr>
              <w:t>mmHg</w:t>
            </w:r>
            <w:r w:rsidRPr="00F7590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C9DC24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0 (8.21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B339DF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17 (9.85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640346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2E790D10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BF023E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re-pregnancy weight, </w:t>
            </w:r>
            <w:proofErr w:type="spellStart"/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kg</w:t>
            </w: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69E4F2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67 (8.03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24E624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03 (9.69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41D2DF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205DCC32" w14:textId="77777777" w:rsidTr="00C10272">
        <w:trPr>
          <w:trHeight w:val="284"/>
          <w:jc w:val="center"/>
        </w:trPr>
        <w:tc>
          <w:tcPr>
            <w:tcW w:w="4169" w:type="pct"/>
            <w:gridSpan w:val="3"/>
            <w:shd w:val="clear" w:color="auto" w:fill="auto"/>
            <w:noWrap/>
            <w:vAlign w:val="center"/>
          </w:tcPr>
          <w:p w14:paraId="74F6D85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CD7081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24703D28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96F6757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bl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1DC51E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4 (7.41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C3E772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 (8.6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36D555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41D36108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00E6EABF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tabl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5C8523E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9 (2.61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107D87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 (4.53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508E8B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472B081F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53E597A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recorde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3FB9AE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61 (89.98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67253E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9 (86.7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B08AEE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58706ED1" w14:textId="77777777" w:rsidTr="00C10272">
        <w:trPr>
          <w:trHeight w:val="284"/>
          <w:jc w:val="center"/>
        </w:trPr>
        <w:tc>
          <w:tcPr>
            <w:tcW w:w="4169" w:type="pct"/>
            <w:gridSpan w:val="3"/>
            <w:shd w:val="clear" w:color="auto" w:fill="auto"/>
            <w:noWrap/>
            <w:vAlign w:val="center"/>
          </w:tcPr>
          <w:p w14:paraId="58E3614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strual Volume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616EC3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  <w:tr w:rsidR="00F75902" w14:paraId="17E8626E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C581F4A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menorrhea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BB5522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 (0.94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61D1D7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(1.22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5FF8D9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7F59829C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914D7BF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FA5A6A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86 (97.56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0F766E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4 (96.27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E34818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24F90F72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7F49CD3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orrhagia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6E3111C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 (0.57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B8327C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0.73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199D12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24AE3949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01D25931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recorde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DB458EE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 (0.93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AC4A22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1.77%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48D1D6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751EADB1" w14:textId="77777777" w:rsidTr="00C10272">
        <w:trPr>
          <w:trHeight w:val="284"/>
          <w:jc w:val="center"/>
        </w:trPr>
        <w:tc>
          <w:tcPr>
            <w:tcW w:w="4169" w:type="pct"/>
            <w:gridSpan w:val="3"/>
            <w:shd w:val="clear" w:color="auto" w:fill="auto"/>
            <w:noWrap/>
            <w:vAlign w:val="center"/>
          </w:tcPr>
          <w:p w14:paraId="4AD86DD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BFA1C5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1</w:t>
            </w:r>
          </w:p>
        </w:tc>
      </w:tr>
      <w:tr w:rsidR="00F75902" w14:paraId="249926FC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34FA4907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0D0506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78 (89.22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2A98ED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0 (89.91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DD94E2E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0145D287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2795715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40E89B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1 (2.79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CC4DC3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 (3.3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741C59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2E59CA58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EAA4002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recorde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4668B0F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5 (8.0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CF186E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 (6.7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8D13E9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647BA737" w14:textId="77777777" w:rsidTr="00C10272">
        <w:trPr>
          <w:trHeight w:val="284"/>
          <w:jc w:val="center"/>
        </w:trPr>
        <w:tc>
          <w:tcPr>
            <w:tcW w:w="4169" w:type="pct"/>
            <w:gridSpan w:val="3"/>
            <w:shd w:val="clear" w:color="auto" w:fill="auto"/>
            <w:noWrap/>
            <w:vAlign w:val="center"/>
          </w:tcPr>
          <w:p w14:paraId="45B4560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2543B8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7AB055E9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76CAE3A3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08BCB5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08 (59.02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E03B9D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 (48.87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FFE528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42C723AA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59DCC22E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nic Minority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512465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66 (40.98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921331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6 (51.13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9B2287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902" w14:paraId="198E4BAF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CB000B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ge of menarche, </w:t>
            </w:r>
            <w:proofErr w:type="spellStart"/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y</w:t>
            </w: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717F25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8 (1.21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CB83A9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 (1.31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2AC5D9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75902" w14:paraId="5AEDBCC5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02FA416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enstrual cycle, d</w:t>
            </w:r>
            <w:r w:rsidRPr="00E439C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55ABFB8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75 (8.05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1DD9EE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9 (9.27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E26A0A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D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F75902" w14:paraId="68822CF4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D6FC1E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Parity</w:t>
            </w:r>
            <w:r w:rsidRPr="00E439C3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1" w:type="pct"/>
            <w:shd w:val="clear" w:color="auto" w:fill="auto"/>
            <w:vAlign w:val="center"/>
          </w:tcPr>
          <w:p w14:paraId="736DDFA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 (0.59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92A00E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 (0.64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B70914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F75902" w14:paraId="15AA7F15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503768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Smoking history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0E672AE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05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3CA570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47A5F6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3</w:t>
            </w:r>
          </w:p>
        </w:tc>
      </w:tr>
      <w:tr w:rsidR="00F75902" w14:paraId="71AE7B2E" w14:textId="77777777" w:rsidTr="00C10272">
        <w:trPr>
          <w:trHeight w:val="284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8DA16EE" w14:textId="77777777" w:rsidR="00F75902" w:rsidRPr="00F83915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aternal Medical history</w:t>
            </w:r>
          </w:p>
        </w:tc>
      </w:tr>
      <w:tr w:rsidR="00F75902" w14:paraId="064A9E62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DB881EE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LE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/APS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A5D68C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C8A0BB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6F0286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</w:tr>
      <w:tr w:rsidR="00F75902" w14:paraId="747C6548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77AADA75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08BB7EE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 (1.25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B1C285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(1.22%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424537D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75902" w14:paraId="7E741BF0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346791C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Placental abruptio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1A10E0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0.23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AA4CB4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0.73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F16883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36A27056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760B95A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Primigravi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4B3929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60 (32.23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80B0C4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 (32.35%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AE3222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2</w:t>
            </w:r>
          </w:p>
        </w:tc>
      </w:tr>
      <w:tr w:rsidR="00F75902" w14:paraId="4C6E7E94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10BC6D3C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Thalassemia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27B7500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0 (11.09%)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E86872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 (11.9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9FB656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6</w:t>
            </w:r>
          </w:p>
        </w:tc>
      </w:tr>
      <w:tr w:rsidR="00F75902" w14:paraId="2F42A8E2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5FAE342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esarean section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44ED3F9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52 (26.39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CADF4F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 (24.4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89BE23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1</w:t>
            </w:r>
          </w:p>
        </w:tc>
      </w:tr>
      <w:tr w:rsidR="00F75902" w14:paraId="4BB396C1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B55A977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ysmenorrhea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052F90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26 (21.29%)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A2816E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 (19.14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F03467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6</w:t>
            </w:r>
          </w:p>
        </w:tc>
      </w:tr>
      <w:tr w:rsidR="00F75902" w14:paraId="187B86CE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3AB3B30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iscarriage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B0A687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1 (6.53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955A63E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8.81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5D787A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0485321B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55EF59B6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Induced abortion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5A5182E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35 (41.27%)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41754A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0 (40.98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E1631E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79</w:t>
            </w:r>
          </w:p>
        </w:tc>
      </w:tr>
      <w:tr w:rsidR="00F75902" w14:paraId="7DA000E6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04DFD85B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Ovulation induction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A7BC46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 (0.32%)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92B20E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0.4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69A0434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1</w:t>
            </w:r>
          </w:p>
        </w:tc>
      </w:tr>
      <w:tr w:rsidR="00F75902" w14:paraId="06157BEC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7E4F78BA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49D77D7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5 (3.05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AF52ED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 (3.12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B1314E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3</w:t>
            </w:r>
          </w:p>
        </w:tc>
      </w:tr>
      <w:tr w:rsidR="00F75902" w14:paraId="629BA17F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013FC157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Anemia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05E8C75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 (1.45%)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E3489A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1.04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090EB3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7</w:t>
            </w:r>
          </w:p>
        </w:tc>
      </w:tr>
      <w:tr w:rsidR="00F75902" w14:paraId="7AF21AC7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078F7828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G6PD deficiency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601430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9 (3.36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975AC6E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3.0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264AA9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1</w:t>
            </w:r>
          </w:p>
        </w:tc>
      </w:tr>
      <w:tr w:rsidR="00F75902" w14:paraId="10D7305B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34FA4B04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urgery history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011CA2B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11 (50.72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29AD3D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9 (57.43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8BCDF8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623C7467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A66DA64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6D5052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6 (4.64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534307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 (5.63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E342A0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3</w:t>
            </w:r>
          </w:p>
        </w:tc>
      </w:tr>
      <w:tr w:rsidR="00F75902" w14:paraId="456241B3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44A7FFD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Uterine fibroids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91CEE5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0 (1.95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5EF785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2.6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EE940A8" w14:textId="77777777" w:rsidR="00F75902" w:rsidRPr="00E439C3" w:rsidRDefault="00F75902" w:rsidP="00C1027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63</w:t>
            </w:r>
          </w:p>
        </w:tc>
      </w:tr>
      <w:tr w:rsidR="00F75902" w14:paraId="0C654D10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57F539B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Endometrial diseas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0B74A8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 (1.06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2B237F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2.14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A19D74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189591B1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54A191C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Fallopian tube diseas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6B206C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 (3.14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6BB2F0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 (6.06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607E98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17F4E239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3D030400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7BD3F8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 (0.55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23AFB7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1.5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BCE649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32023311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8976C7D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Ovarian diseas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429D1B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4 (3.26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35E952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 (4.1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E8C937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F75902" w14:paraId="3652C09D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196DF02A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Preterm delivery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9A33EB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 (0.54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6A8F86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0.67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B4F253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4</w:t>
            </w:r>
          </w:p>
        </w:tc>
      </w:tr>
      <w:tr w:rsidR="00F75902" w14:paraId="268D8169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1FB40B86" w14:textId="77777777" w:rsidR="00F75902" w:rsidRPr="00E439C3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dverse pregnancy outcomes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92AC7E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6 (9.91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943D9E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 (13.82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B0B963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75902" w14:paraId="2284BE90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1DAA680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allergy history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D66521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5 (17.55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9687CB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 (19.02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8849CE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7</w:t>
            </w:r>
          </w:p>
        </w:tc>
      </w:tr>
      <w:tr w:rsidR="00F75902" w14:paraId="35177C64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598F4FF6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ephalospori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9FB6C4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 (1.2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D76C14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8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FE2A66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9</w:t>
            </w:r>
          </w:p>
        </w:tc>
      </w:tr>
      <w:tr w:rsidR="00F75902" w14:paraId="07628460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10BC53E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Penicilli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B9ACF3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1 (3.74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D0C35D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 (3.61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87A502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2</w:t>
            </w:r>
          </w:p>
        </w:tc>
      </w:tr>
      <w:tr w:rsidR="00F75902" w14:paraId="7F87B366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97D0900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ulfanil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CCF32B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 (1.1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3D8AD82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1.16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A851BC9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6</w:t>
            </w:r>
          </w:p>
        </w:tc>
      </w:tr>
      <w:tr w:rsidR="00F75902" w14:paraId="060AF889" w14:textId="77777777" w:rsidTr="00C10272">
        <w:trPr>
          <w:trHeight w:val="284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3FA57E7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amily history</w:t>
            </w:r>
          </w:p>
        </w:tc>
      </w:tr>
      <w:tr w:rsidR="00F75902" w14:paraId="0BB5BB3F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6DED5B69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45D8BB7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 (2.05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69C827F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2.51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D4719CD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2</w:t>
            </w:r>
          </w:p>
        </w:tc>
      </w:tr>
      <w:tr w:rsidR="00F75902" w14:paraId="5E081F2E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55DD1755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1DD5019B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 (0.22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FAB561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0.49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B12DF2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F75902" w14:paraId="375D2A11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78A10824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54C2448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 (3.13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BCB441C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 (4.34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000BCF1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</w:tr>
      <w:tr w:rsidR="00F75902" w14:paraId="4B738922" w14:textId="77777777" w:rsidTr="00C10272">
        <w:trPr>
          <w:trHeight w:val="284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C2390B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l history of the biological father of the fetus</w:t>
            </w:r>
          </w:p>
        </w:tc>
      </w:tr>
      <w:tr w:rsidR="00F75902" w14:paraId="51305762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2A60B039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G6PD deficiency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A555080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0.19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5FE1785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FD8F4B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4</w:t>
            </w:r>
          </w:p>
        </w:tc>
      </w:tr>
      <w:tr w:rsidR="00F75902" w14:paraId="721E9763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46953B12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Weak sperm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607EDA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0.19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9358193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24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74B8D70A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1</w:t>
            </w:r>
          </w:p>
        </w:tc>
      </w:tr>
      <w:tr w:rsidR="00F75902" w14:paraId="18679713" w14:textId="77777777" w:rsidTr="00C10272">
        <w:trPr>
          <w:trHeight w:val="284"/>
          <w:jc w:val="center"/>
        </w:trPr>
        <w:tc>
          <w:tcPr>
            <w:tcW w:w="2105" w:type="pct"/>
            <w:shd w:val="clear" w:color="auto" w:fill="auto"/>
            <w:noWrap/>
            <w:vAlign w:val="center"/>
          </w:tcPr>
          <w:p w14:paraId="1AA29B71" w14:textId="77777777" w:rsidR="00F75902" w:rsidRPr="00F83915" w:rsidRDefault="00F75902" w:rsidP="00C10272">
            <w:pPr>
              <w:widowControl/>
              <w:spacing w:line="480" w:lineRule="auto"/>
              <w:ind w:firstLineChars="150" w:firstLine="36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839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B31F5DF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 (0.93%)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6B25236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0.31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208D888" w14:textId="77777777" w:rsidR="00F75902" w:rsidRPr="00E439C3" w:rsidRDefault="00F75902" w:rsidP="00C1027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9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</w:t>
            </w:r>
          </w:p>
        </w:tc>
      </w:tr>
    </w:tbl>
    <w:p w14:paraId="591B7A2F" w14:textId="77777777" w:rsidR="00F75902" w:rsidRDefault="00F75902" w:rsidP="00F75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presented as mean (</w:t>
      </w:r>
      <w:r>
        <w:rPr>
          <w:rFonts w:ascii="Times New Roman" w:eastAsia="宋体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 xml:space="preserve">); ***: </w:t>
      </w:r>
      <w:r w:rsidRPr="00C21297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 0.001.</w:t>
      </w:r>
    </w:p>
    <w:p w14:paraId="56F55A21" w14:textId="2D142798" w:rsidR="00E67FBB" w:rsidRPr="00F75902" w:rsidRDefault="00F75902" w:rsidP="00F75902">
      <w:pPr>
        <w:spacing w:line="480" w:lineRule="auto"/>
        <w:rPr>
          <w:rFonts w:hint="eastAsia"/>
        </w:rPr>
      </w:pPr>
      <w:r w:rsidRPr="00594FE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E</w:t>
      </w:r>
      <w:r w:rsidRPr="00594FE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Pr="00594FE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eclampsi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F7590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highlight w:val="yellow"/>
        </w:rPr>
        <w:t>BP</w:t>
      </w:r>
      <w:r w:rsidRPr="00F75902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yellow"/>
        </w:rPr>
        <w:t xml:space="preserve"> Blood Pressure, </w:t>
      </w:r>
      <w:r w:rsidRPr="00F7590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highlight w:val="yellow"/>
        </w:rPr>
        <w:t>SLE</w:t>
      </w:r>
      <w:r w:rsidRPr="00F75902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yellow"/>
        </w:rPr>
        <w:t xml:space="preserve"> Systemic lupus erythematosus, </w:t>
      </w:r>
      <w:r w:rsidRPr="00F7590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highlight w:val="yellow"/>
        </w:rPr>
        <w:t>APS</w:t>
      </w:r>
      <w:r w:rsidRPr="00F75902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yellow"/>
        </w:rPr>
        <w:t xml:space="preserve"> antiphospholipid syndrome, </w:t>
      </w:r>
      <w:r w:rsidRPr="00F7590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highlight w:val="yellow"/>
        </w:rPr>
        <w:t>G6PD</w:t>
      </w:r>
      <w:r w:rsidRPr="00F75902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yellow"/>
        </w:rPr>
        <w:t xml:space="preserve"> Glucose-6-Phosphate Dehydrogenase.</w:t>
      </w:r>
    </w:p>
    <w:sectPr w:rsidR="00E67FBB" w:rsidRPr="00F75902" w:rsidSect="00F759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902"/>
    <w:rsid w:val="00E67FBB"/>
    <w:rsid w:val="00F7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D8EB1"/>
  <w15:chartTrackingRefBased/>
  <w15:docId w15:val="{2DBEEBAD-A12B-44DE-B72A-094218838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902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F7590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F75902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翰林(Hanlin Lv)</dc:creator>
  <cp:keywords/>
  <dc:description/>
  <cp:lastModifiedBy>吕翰林(Hanlin Lv)</cp:lastModifiedBy>
  <cp:revision>1</cp:revision>
  <dcterms:created xsi:type="dcterms:W3CDTF">2023-11-13T06:55:00Z</dcterms:created>
  <dcterms:modified xsi:type="dcterms:W3CDTF">2023-11-13T06:55:00Z</dcterms:modified>
</cp:coreProperties>
</file>